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A2F58" w14:textId="77777777" w:rsidR="00E51AEE" w:rsidRPr="007C49FB" w:rsidRDefault="00E51AEE" w:rsidP="00E51AEE">
      <w:pPr>
        <w:rPr>
          <w:rFonts w:asciiTheme="minorHAnsi" w:eastAsiaTheme="minorHAnsi" w:hAnsiTheme="minorHAnsi" w:cstheme="minorBidi"/>
          <w:i/>
          <w:sz w:val="24"/>
          <w:szCs w:val="24"/>
        </w:rPr>
      </w:pPr>
      <w:bookmarkStart w:id="0" w:name="_GoBack"/>
      <w:r w:rsidRPr="007C49FB">
        <w:rPr>
          <w:rFonts w:asciiTheme="minorHAnsi" w:eastAsiaTheme="minorHAnsi" w:hAnsiTheme="minorHAnsi" w:cstheme="minorBidi"/>
          <w:i/>
          <w:sz w:val="24"/>
          <w:szCs w:val="24"/>
        </w:rPr>
        <w:t>Table 3 CNS Experiences Themes and Sub Them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E51AEE" w:rsidRPr="003F0F9C" w14:paraId="47335EFB" w14:textId="77777777" w:rsidTr="00C63581">
        <w:tc>
          <w:tcPr>
            <w:tcW w:w="1980" w:type="dxa"/>
          </w:tcPr>
          <w:bookmarkEnd w:id="0"/>
          <w:p w14:paraId="04871DC9" w14:textId="77777777" w:rsidR="00E51AEE" w:rsidRPr="003F0F9C" w:rsidRDefault="00E51AEE" w:rsidP="00C63581">
            <w:pP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Theme</w:t>
            </w:r>
          </w:p>
        </w:tc>
        <w:tc>
          <w:tcPr>
            <w:tcW w:w="7036" w:type="dxa"/>
          </w:tcPr>
          <w:p w14:paraId="4E8E6130" w14:textId="77777777" w:rsidR="00E51AEE" w:rsidRPr="003F0F9C" w:rsidRDefault="00E51AEE" w:rsidP="00C63581">
            <w:pP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Associated sub themes</w:t>
            </w:r>
          </w:p>
        </w:tc>
      </w:tr>
      <w:tr w:rsidR="00E51AEE" w:rsidRPr="003F0F9C" w14:paraId="1005CA8C" w14:textId="77777777" w:rsidTr="00C63581">
        <w:tc>
          <w:tcPr>
            <w:tcW w:w="1980" w:type="dxa"/>
          </w:tcPr>
          <w:p w14:paraId="18CF9648" w14:textId="77777777" w:rsidR="00E51AEE" w:rsidRPr="003F0F9C" w:rsidRDefault="00E51AEE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Usual transition to insulin</w:t>
            </w:r>
          </w:p>
        </w:tc>
        <w:tc>
          <w:tcPr>
            <w:tcW w:w="7036" w:type="dxa"/>
          </w:tcPr>
          <w:p w14:paraId="6EC50C7D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Busy clinics, limited time to </w:t>
            </w: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inform and educate patients about insulin therapy</w:t>
            </w:r>
          </w:p>
          <w:p w14:paraId="187D0A6E" w14:textId="77777777" w:rsidR="00E51AEE" w:rsidRPr="003F0F9C" w:rsidRDefault="00E51AEE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Follow-up calls to a ‘new-to-insulin’ patient difficulties – timing, reliance on patient to </w:t>
            </w:r>
            <w:proofErr w:type="gramStart"/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make contact with</w:t>
            </w:r>
            <w:proofErr w:type="gramEnd"/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 problems, long time to achieve optimal insulin dose, unsafe to </w:t>
            </w: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rely on patients to disclose relevant and complete information about their blood sugar control over the phone</w:t>
            </w:r>
          </w:p>
        </w:tc>
      </w:tr>
      <w:tr w:rsidR="00E51AEE" w:rsidRPr="003F0F9C" w14:paraId="42062F5A" w14:textId="77777777" w:rsidTr="00C63581">
        <w:tc>
          <w:tcPr>
            <w:tcW w:w="1980" w:type="dxa"/>
          </w:tcPr>
          <w:p w14:paraId="49381342" w14:textId="77777777" w:rsidR="00E51AEE" w:rsidRPr="003F0F9C" w:rsidRDefault="00E51AEE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Safe transition to insulin therapy using telemonitoring</w:t>
            </w: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036" w:type="dxa"/>
          </w:tcPr>
          <w:p w14:paraId="07479FE0" w14:textId="77777777" w:rsidR="00E51AEE" w:rsidRPr="003F0F9C" w:rsidRDefault="00E51AEE" w:rsidP="00C63581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Access to accurate and complete results</w:t>
            </w: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; </w:t>
            </w:r>
          </w:p>
          <w:p w14:paraId="61CD0022" w14:textId="77777777" w:rsidR="00E51AEE" w:rsidRPr="003F0F9C" w:rsidRDefault="00E51AEE" w:rsidP="00E51AEE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Clearer picture of the patients’ blood sugar profiles and the effectiveness of their treatment regime</w:t>
            </w:r>
            <w:r w:rsidRPr="003F0F9C">
              <w:rPr>
                <w:rFonts w:asciiTheme="minorHAnsi" w:eastAsiaTheme="minorHAnsi" w:hAnsiTheme="minorHAnsi" w:cs="Calibri"/>
                <w:i/>
                <w:sz w:val="24"/>
                <w:szCs w:val="24"/>
              </w:rPr>
              <w:t xml:space="preserve"> </w:t>
            </w:r>
          </w:p>
          <w:p w14:paraId="108AF531" w14:textId="77777777" w:rsidR="00E51AEE" w:rsidRPr="003F0F9C" w:rsidRDefault="00E51AEE" w:rsidP="00E51AEE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Data all in one place on the web-based platform</w:t>
            </w:r>
          </w:p>
          <w:p w14:paraId="3DED0E4D" w14:textId="77777777" w:rsidR="00E51AEE" w:rsidRPr="003F0F9C" w:rsidRDefault="00E51AEE" w:rsidP="00E51AEE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Access to data remotely on tablets</w:t>
            </w:r>
          </w:p>
          <w:p w14:paraId="4A4A6DF9" w14:textId="77777777" w:rsidR="00E51AEE" w:rsidRPr="003F0F9C" w:rsidRDefault="00E51AEE" w:rsidP="00C63581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Advising and managing appropriately and safely.</w:t>
            </w:r>
          </w:p>
          <w:p w14:paraId="2469C6AB" w14:textId="77777777" w:rsidR="00E51AEE" w:rsidRPr="003F0F9C" w:rsidRDefault="00E51AEE" w:rsidP="00E51AEE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More focused and tailored discussions with patients </w:t>
            </w:r>
            <w:proofErr w:type="gramStart"/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in regards to</w:t>
            </w:r>
            <w:proofErr w:type="gramEnd"/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 their blood sugar and insulin management</w:t>
            </w:r>
          </w:p>
          <w:p w14:paraId="08F76677" w14:textId="77777777" w:rsidR="00E51AEE" w:rsidRPr="003F0F9C" w:rsidRDefault="00E51AEE" w:rsidP="00E51AEE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Safer patient management because of access to accurate data</w:t>
            </w:r>
          </w:p>
          <w:p w14:paraId="16229CA1" w14:textId="77777777" w:rsidR="00E51AEE" w:rsidRPr="003F0F9C" w:rsidRDefault="00E51AEE" w:rsidP="00E51AEE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Picking up</w:t>
            </w:r>
            <w:r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 and following up</w:t>
            </w: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 hypo</w:t>
            </w:r>
            <w:r>
              <w:rPr>
                <w:rFonts w:asciiTheme="minorHAnsi" w:eastAsiaTheme="minorHAnsi" w:hAnsiTheme="minorHAnsi" w:cs="Calibri"/>
                <w:sz w:val="24"/>
                <w:szCs w:val="24"/>
              </w:rPr>
              <w:t>glycaemic event</w:t>
            </w: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 that patients did not report verbally</w:t>
            </w:r>
          </w:p>
          <w:p w14:paraId="48DF8535" w14:textId="77777777" w:rsidR="00E51AEE" w:rsidRPr="003F0F9C" w:rsidRDefault="00E51AEE" w:rsidP="00E51AEE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Reduced need for patients to travel to centres/clinics</w:t>
            </w:r>
          </w:p>
        </w:tc>
      </w:tr>
      <w:tr w:rsidR="00E51AEE" w:rsidRPr="003F0F9C" w14:paraId="2A75CA12" w14:textId="77777777" w:rsidTr="00C63581">
        <w:tc>
          <w:tcPr>
            <w:tcW w:w="1980" w:type="dxa"/>
          </w:tcPr>
          <w:p w14:paraId="02535528" w14:textId="77777777" w:rsidR="00E51AEE" w:rsidRPr="003F0F9C" w:rsidRDefault="00E51AEE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Patient empowerment</w:t>
            </w:r>
          </w:p>
        </w:tc>
        <w:tc>
          <w:tcPr>
            <w:tcW w:w="7036" w:type="dxa"/>
          </w:tcPr>
          <w:p w14:paraId="51F6A19E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 xml:space="preserve">Increased patient knowledge and confidence </w:t>
            </w:r>
          </w:p>
          <w:p w14:paraId="7DA30C2E" w14:textId="77777777" w:rsidR="00E51AEE" w:rsidRPr="003F0F9C" w:rsidRDefault="00E51AEE" w:rsidP="00E51AEE">
            <w:pPr>
              <w:numPr>
                <w:ilvl w:val="0"/>
                <w:numId w:val="2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Confidence in self-managing insulin</w:t>
            </w:r>
          </w:p>
          <w:p w14:paraId="73173320" w14:textId="77777777" w:rsidR="00E51AEE" w:rsidRPr="003F0F9C" w:rsidRDefault="00E51AEE" w:rsidP="00E51AEE">
            <w:pPr>
              <w:numPr>
                <w:ilvl w:val="0"/>
                <w:numId w:val="2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Less stress and worry about diabetes and changes to treatment</w:t>
            </w:r>
          </w:p>
          <w:p w14:paraId="5C113A8D" w14:textId="77777777" w:rsidR="00E51AEE" w:rsidRPr="003F0F9C" w:rsidRDefault="00E51AEE" w:rsidP="00E51AEE">
            <w:pPr>
              <w:numPr>
                <w:ilvl w:val="0"/>
                <w:numId w:val="2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Reassured by being monitored or watched or supervised </w:t>
            </w:r>
          </w:p>
          <w:p w14:paraId="1C000AAB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Taking control</w:t>
            </w:r>
          </w:p>
          <w:p w14:paraId="48A5F49F" w14:textId="77777777" w:rsidR="00E51AEE" w:rsidRPr="003F0F9C" w:rsidRDefault="00E51AEE" w:rsidP="00E51AEE">
            <w:pPr>
              <w:numPr>
                <w:ilvl w:val="0"/>
                <w:numId w:val="3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Increasing levels of responsibility for self-managing their condition</w:t>
            </w:r>
          </w:p>
          <w:p w14:paraId="21A661F0" w14:textId="77777777" w:rsidR="00E51AEE" w:rsidRPr="003F0F9C" w:rsidRDefault="00E51AEE" w:rsidP="00E51AEE">
            <w:pPr>
              <w:numPr>
                <w:ilvl w:val="0"/>
                <w:numId w:val="3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Independently and appropriately adjusting their own insulin levels</w:t>
            </w:r>
          </w:p>
          <w:p w14:paraId="0707F66E" w14:textId="77777777" w:rsidR="00E51AEE" w:rsidRPr="003F0F9C" w:rsidRDefault="00E51AEE" w:rsidP="00E51AEE">
            <w:pPr>
              <w:numPr>
                <w:ilvl w:val="0"/>
                <w:numId w:val="3"/>
              </w:numPr>
              <w:contextualSpacing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Motivation to self-manage related to seeing results and CNS seeing blood glucose levels</w:t>
            </w:r>
          </w:p>
          <w:p w14:paraId="57857CF4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Using the insulin self-adjustment tool</w:t>
            </w:r>
          </w:p>
          <w:p w14:paraId="37176FD0" w14:textId="77777777" w:rsidR="00E51AEE" w:rsidRPr="003F0F9C" w:rsidRDefault="00E51AEE" w:rsidP="00E51AEE">
            <w:pPr>
              <w:numPr>
                <w:ilvl w:val="0"/>
                <w:numId w:val="4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Promoted self-adjustment safely</w:t>
            </w:r>
          </w:p>
          <w:p w14:paraId="192949DE" w14:textId="77777777" w:rsidR="00E51AEE" w:rsidRPr="003F0F9C" w:rsidRDefault="00E51AEE" w:rsidP="00E51AEE">
            <w:pPr>
              <w:numPr>
                <w:ilvl w:val="0"/>
                <w:numId w:val="4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Selected patients that they assessed and deemed suitable for using the tool</w:t>
            </w:r>
          </w:p>
          <w:p w14:paraId="6003922D" w14:textId="77777777" w:rsidR="00E51AEE" w:rsidRPr="003F0F9C" w:rsidRDefault="00E51AEE" w:rsidP="00E51AEE">
            <w:pPr>
              <w:numPr>
                <w:ilvl w:val="0"/>
                <w:numId w:val="4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Patient confidence in self-management of insulin adjustment increased </w:t>
            </w:r>
          </w:p>
          <w:p w14:paraId="040BC1F6" w14:textId="77777777" w:rsidR="00E51AEE" w:rsidRPr="003F0F9C" w:rsidRDefault="00E51AEE" w:rsidP="00E51AEE">
            <w:pPr>
              <w:numPr>
                <w:ilvl w:val="0"/>
                <w:numId w:val="4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CNS had feared that the tool could be used incorrectly and put patients at risk - on reflection would have used it with a lot more </w:t>
            </w:r>
            <w:r>
              <w:rPr>
                <w:rFonts w:asciiTheme="minorHAnsi" w:eastAsiaTheme="minorHAnsi" w:hAnsiTheme="minorHAnsi" w:cs="Calibri"/>
                <w:sz w:val="24"/>
                <w:szCs w:val="24"/>
              </w:rPr>
              <w:t>patients</w:t>
            </w:r>
          </w:p>
          <w:p w14:paraId="521CA646" w14:textId="77777777" w:rsidR="00E51AEE" w:rsidRPr="003F0F9C" w:rsidRDefault="00E51AEE" w:rsidP="00E51AEE">
            <w:pPr>
              <w:numPr>
                <w:ilvl w:val="0"/>
                <w:numId w:val="4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Didn’t really have hypos </w:t>
            </w:r>
            <w:proofErr w:type="gramStart"/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as a result of</w:t>
            </w:r>
            <w:proofErr w:type="gramEnd"/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 using the tool</w:t>
            </w:r>
          </w:p>
          <w:p w14:paraId="3023B634" w14:textId="77777777" w:rsidR="00E51AEE" w:rsidRPr="003F0F9C" w:rsidRDefault="00E51AEE" w:rsidP="00E51AEE">
            <w:pPr>
              <w:numPr>
                <w:ilvl w:val="0"/>
                <w:numId w:val="4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Tool would address problem of insulin not being increased quickly enough</w:t>
            </w:r>
          </w:p>
          <w:p w14:paraId="6511BC82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E51AEE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lastRenderedPageBreak/>
              <w:t>En</w:t>
            </w: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hanced nurse-patient partnership/relationship</w:t>
            </w:r>
          </w:p>
          <w:p w14:paraId="7479BC56" w14:textId="77777777" w:rsidR="00E51AEE" w:rsidRPr="003F0F9C" w:rsidRDefault="00E51AEE" w:rsidP="00E51AEE">
            <w:pPr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enhanced partnership;</w:t>
            </w:r>
          </w:p>
          <w:p w14:paraId="7D3B2BC5" w14:textId="77777777" w:rsidR="00E51AEE" w:rsidRPr="003F0F9C" w:rsidRDefault="00E51AEE" w:rsidP="00E51AEE">
            <w:pPr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equal footing in goal achievement. </w:t>
            </w:r>
          </w:p>
          <w:p w14:paraId="620B2092" w14:textId="77777777" w:rsidR="00E51AEE" w:rsidRPr="003F0F9C" w:rsidRDefault="00E51AEE" w:rsidP="00E51AEE">
            <w:pPr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Equal relationship</w:t>
            </w:r>
          </w:p>
          <w:p w14:paraId="5FED728E" w14:textId="77777777" w:rsidR="00E51AEE" w:rsidRPr="003F0F9C" w:rsidRDefault="00E51AEE" w:rsidP="00E51AEE">
            <w:pPr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easing the nurse into the watchful observer role</w:t>
            </w:r>
          </w:p>
          <w:p w14:paraId="3350928B" w14:textId="77777777" w:rsidR="00E51AEE" w:rsidRPr="003F0F9C" w:rsidRDefault="00E51AEE" w:rsidP="00E51AEE">
            <w:pPr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teamwork</w:t>
            </w:r>
          </w:p>
          <w:p w14:paraId="3512B9FC" w14:textId="77777777" w:rsidR="00E51AEE" w:rsidRPr="003F0F9C" w:rsidRDefault="00E51AEE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</w:p>
        </w:tc>
      </w:tr>
      <w:tr w:rsidR="00E51AEE" w:rsidRPr="003F0F9C" w14:paraId="323B0237" w14:textId="77777777" w:rsidTr="00C63581">
        <w:tc>
          <w:tcPr>
            <w:tcW w:w="1980" w:type="dxa"/>
          </w:tcPr>
          <w:p w14:paraId="03D5DFFF" w14:textId="77777777" w:rsidR="00E51AEE" w:rsidRPr="003F0F9C" w:rsidRDefault="00E51AEE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lastRenderedPageBreak/>
              <w:t>Administrative supports and requirements</w:t>
            </w:r>
          </w:p>
        </w:tc>
        <w:tc>
          <w:tcPr>
            <w:tcW w:w="7036" w:type="dxa"/>
          </w:tcPr>
          <w:p w14:paraId="3EFEE9BE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Need adequate resources to support such a system</w:t>
            </w:r>
          </w:p>
          <w:p w14:paraId="5459E907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Larger volume of patient data for review</w:t>
            </w:r>
          </w:p>
          <w:p w14:paraId="184D8491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Nursing resource for timely patient data review – patient safety concern</w:t>
            </w:r>
          </w:p>
          <w:p w14:paraId="70E36C0A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Administrative support –electronic referrals for telemonitoring, informing GPs, scanning and uploading patient data to the web platform </w:t>
            </w:r>
          </w:p>
          <w:p w14:paraId="5FB4B2C4" w14:textId="77777777" w:rsidR="00E51AEE" w:rsidRPr="003F0F9C" w:rsidRDefault="00E51AEE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i/>
                <w:sz w:val="24"/>
                <w:szCs w:val="24"/>
              </w:rPr>
              <w:t>ICT –</w:t>
            </w: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 Telehealth system needs to be integrated with current patient information system</w:t>
            </w:r>
          </w:p>
        </w:tc>
      </w:tr>
      <w:tr w:rsidR="00E51AEE" w:rsidRPr="003F0F9C" w14:paraId="287F4BD1" w14:textId="77777777" w:rsidTr="00C63581">
        <w:tc>
          <w:tcPr>
            <w:tcW w:w="1980" w:type="dxa"/>
          </w:tcPr>
          <w:p w14:paraId="1CD0B8DF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Technology</w:t>
            </w:r>
          </w:p>
        </w:tc>
        <w:tc>
          <w:tcPr>
            <w:tcW w:w="7036" w:type="dxa"/>
          </w:tcPr>
          <w:p w14:paraId="0E510208" w14:textId="77777777" w:rsidR="00E51AEE" w:rsidRPr="003F0F9C" w:rsidRDefault="00E51AEE" w:rsidP="00C63581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Easy to Use</w:t>
            </w: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 </w:t>
            </w:r>
          </w:p>
          <w:p w14:paraId="54C7972A" w14:textId="77777777" w:rsidR="00E51AEE" w:rsidRPr="003F0F9C" w:rsidRDefault="00E51AEE" w:rsidP="00E51AEE">
            <w:pPr>
              <w:widowControl w:val="0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Simplicity and ease allowed use by all age groups including older </w:t>
            </w:r>
            <w:r>
              <w:rPr>
                <w:rFonts w:asciiTheme="minorHAnsi" w:eastAsiaTheme="minorHAnsi" w:hAnsiTheme="minorHAnsi" w:cs="Calibri"/>
                <w:sz w:val="24"/>
                <w:szCs w:val="24"/>
              </w:rPr>
              <w:t>patients</w:t>
            </w:r>
          </w:p>
          <w:p w14:paraId="07FF112F" w14:textId="77777777" w:rsidR="00E51AEE" w:rsidRPr="003F0F9C" w:rsidRDefault="00E51AEE" w:rsidP="00E51AEE">
            <w:pPr>
              <w:widowControl w:val="0"/>
              <w:numPr>
                <w:ilvl w:val="0"/>
                <w:numId w:val="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Skip button on this system caused a lot of frustration</w:t>
            </w:r>
          </w:p>
          <w:p w14:paraId="5F42F344" w14:textId="77777777" w:rsidR="00E51AEE" w:rsidRPr="003F0F9C" w:rsidRDefault="00E51AEE" w:rsidP="00C63581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Technology Preparation</w:t>
            </w:r>
          </w:p>
          <w:p w14:paraId="267B6493" w14:textId="77777777" w:rsidR="00E51AEE" w:rsidRPr="003F0F9C" w:rsidRDefault="00E51AEE" w:rsidP="00E51AEE">
            <w:pPr>
              <w:widowControl w:val="0"/>
              <w:numPr>
                <w:ilvl w:val="0"/>
                <w:numId w:val="7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CNS need to see fully installed live telemonitoring hub box in a patient home to help troubleshoot patient problems</w:t>
            </w:r>
          </w:p>
          <w:p w14:paraId="66CE3251" w14:textId="77777777" w:rsidR="00E51AEE" w:rsidRPr="003F0F9C" w:rsidRDefault="00E51AEE" w:rsidP="00E51AEE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Family members and the FOLD hub installer were very good sources of technical support and advice</w:t>
            </w:r>
          </w:p>
          <w:p w14:paraId="0F6D423E" w14:textId="77777777" w:rsidR="00E51AEE" w:rsidRPr="003F0F9C" w:rsidRDefault="00E51AEE" w:rsidP="00E51AEE">
            <w:pPr>
              <w:widowControl w:val="0"/>
              <w:numPr>
                <w:ilvl w:val="0"/>
                <w:numId w:val="7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Need detailed visual operating instructions for patients</w:t>
            </w:r>
          </w:p>
          <w:p w14:paraId="6D92FED1" w14:textId="77777777" w:rsidR="00E51AEE" w:rsidRPr="003F0F9C" w:rsidRDefault="00E51AEE" w:rsidP="00C63581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Technology Problems</w:t>
            </w:r>
          </w:p>
          <w:p w14:paraId="3B467DE7" w14:textId="77777777" w:rsidR="00E51AEE" w:rsidRPr="003F0F9C" w:rsidRDefault="00E51AEE" w:rsidP="00E51AEE">
            <w:pPr>
              <w:numPr>
                <w:ilvl w:val="0"/>
                <w:numId w:val="8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Need reliable, mobile and fast access to the telemonitoring web platform</w:t>
            </w:r>
          </w:p>
          <w:p w14:paraId="1A58E900" w14:textId="77777777" w:rsidR="00E51AEE" w:rsidRPr="003F0F9C" w:rsidRDefault="00E51AEE" w:rsidP="00E51AEE">
            <w:pPr>
              <w:numPr>
                <w:ilvl w:val="0"/>
                <w:numId w:val="8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Technology and technical support </w:t>
            </w:r>
            <w:proofErr w:type="gramStart"/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needs</w:t>
            </w:r>
            <w:proofErr w:type="gramEnd"/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 to be integrated within the current health information system</w:t>
            </w:r>
          </w:p>
          <w:p w14:paraId="5FEF75EC" w14:textId="77777777" w:rsidR="00E51AEE" w:rsidRPr="003F0F9C" w:rsidRDefault="00E51AEE" w:rsidP="00E51AEE">
            <w:pPr>
              <w:numPr>
                <w:ilvl w:val="0"/>
                <w:numId w:val="8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Delays with installation particularly in holiday periods</w:t>
            </w:r>
          </w:p>
          <w:p w14:paraId="008BBF2C" w14:textId="77777777" w:rsidR="00E51AEE" w:rsidRPr="003F0F9C" w:rsidRDefault="00E51AEE" w:rsidP="00E51AEE">
            <w:pPr>
              <w:numPr>
                <w:ilvl w:val="0"/>
                <w:numId w:val="8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Teething problems -CNS needs direct contact with company installing the telemonitoring hub; need reliable timely contact from company when results failed to upload</w:t>
            </w:r>
          </w:p>
          <w:p w14:paraId="0C31A5B2" w14:textId="77777777" w:rsidR="00E51AEE" w:rsidRPr="003F0F9C" w:rsidRDefault="00E51AEE" w:rsidP="00E51AEE">
            <w:pPr>
              <w:numPr>
                <w:ilvl w:val="0"/>
                <w:numId w:val="8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Regretted not availing of the full track, trend and triage service as part of the telemonitoring system</w:t>
            </w:r>
          </w:p>
          <w:p w14:paraId="67AE65AB" w14:textId="77777777" w:rsidR="00E51AEE" w:rsidRPr="003F0F9C" w:rsidRDefault="00E51AEE" w:rsidP="00C63581">
            <w:pPr>
              <w:rPr>
                <w:rFonts w:asciiTheme="minorHAnsi" w:eastAsiaTheme="minorHAnsi" w:hAnsiTheme="minorHAnsi" w:cs="Calibri"/>
                <w:sz w:val="24"/>
                <w:szCs w:val="24"/>
              </w:rPr>
            </w:pPr>
          </w:p>
        </w:tc>
      </w:tr>
    </w:tbl>
    <w:p w14:paraId="368C684B" w14:textId="77777777" w:rsidR="0076652D" w:rsidRDefault="0076652D"/>
    <w:sectPr w:rsidR="00766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F6F56"/>
    <w:multiLevelType w:val="hybridMultilevel"/>
    <w:tmpl w:val="200E170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756A3"/>
    <w:multiLevelType w:val="hybridMultilevel"/>
    <w:tmpl w:val="0234C1E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2325EC"/>
    <w:multiLevelType w:val="hybridMultilevel"/>
    <w:tmpl w:val="F68AAD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E92804"/>
    <w:multiLevelType w:val="hybridMultilevel"/>
    <w:tmpl w:val="CCF8C49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ED532E"/>
    <w:multiLevelType w:val="hybridMultilevel"/>
    <w:tmpl w:val="CA0E2CF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841263"/>
    <w:multiLevelType w:val="hybridMultilevel"/>
    <w:tmpl w:val="07D2520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6621B5"/>
    <w:multiLevelType w:val="hybridMultilevel"/>
    <w:tmpl w:val="A5F06D3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6E32D2"/>
    <w:multiLevelType w:val="hybridMultilevel"/>
    <w:tmpl w:val="BCFE01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7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EE"/>
    <w:rsid w:val="002E27A8"/>
    <w:rsid w:val="003653D6"/>
    <w:rsid w:val="0076652D"/>
    <w:rsid w:val="00E5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BFDD"/>
  <w15:chartTrackingRefBased/>
  <w15:docId w15:val="{0316E023-76E4-45ED-8C85-E47D77D5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A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51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1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616C5E7BE2AC4BA6955358BE14D3E2" ma:contentTypeVersion="10" ma:contentTypeDescription="Create a new document." ma:contentTypeScope="" ma:versionID="7415709baeb12345829c3f3b7dff1912">
  <xsd:schema xmlns:xsd="http://www.w3.org/2001/XMLSchema" xmlns:xs="http://www.w3.org/2001/XMLSchema" xmlns:p="http://schemas.microsoft.com/office/2006/metadata/properties" xmlns:ns3="e2ec5dfa-22f0-4f88-a539-b67b6e896ff4" xmlns:ns4="52612488-36c8-496d-b925-21e99b84c2e3" targetNamespace="http://schemas.microsoft.com/office/2006/metadata/properties" ma:root="true" ma:fieldsID="f19b9a2ccd26156664e1494d46a73aa7" ns3:_="" ns4:_="">
    <xsd:import namespace="e2ec5dfa-22f0-4f88-a539-b67b6e896ff4"/>
    <xsd:import namespace="52612488-36c8-496d-b925-21e99b84c2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c5dfa-22f0-4f88-a539-b67b6e896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12488-36c8-496d-b925-21e99b84c2e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CEAE2B-9C1D-4D6C-A7C8-6171BC0FD7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ec5dfa-22f0-4f88-a539-b67b6e896ff4"/>
    <ds:schemaRef ds:uri="52612488-36c8-496d-b925-21e99b84c2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DE09A8-7492-4BEB-96C1-4C112A1551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72E5F2-DF59-4A82-B51C-1A5CFF24A1B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2612488-36c8-496d-b925-21e99b84c2e3"/>
    <ds:schemaRef ds:uri="http://purl.org/dc/elements/1.1/"/>
    <ds:schemaRef ds:uri="http://schemas.microsoft.com/office/2006/metadata/properties"/>
    <ds:schemaRef ds:uri="e2ec5dfa-22f0-4f88-a539-b67b6e896ff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53A9D47</Template>
  <TotalTime>1</TotalTime>
  <Pages>2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Angelas College NUIG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Gloin, Helen</dc:creator>
  <cp:keywords/>
  <dc:description/>
  <cp:lastModifiedBy>Mc Gloin, Helen</cp:lastModifiedBy>
  <cp:revision>1</cp:revision>
  <dcterms:created xsi:type="dcterms:W3CDTF">2019-12-13T12:45:00Z</dcterms:created>
  <dcterms:modified xsi:type="dcterms:W3CDTF">2019-12-1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616C5E7BE2AC4BA6955358BE14D3E2</vt:lpwstr>
  </property>
</Properties>
</file>